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17"/>
        <w:gridCol w:w="5859"/>
      </w:tblGrid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bookmarkStart w:id="0" w:name="_GoBack"/>
            <w:r w:rsidRPr="00835D11">
              <w:rPr>
                <w:rFonts w:cstheme="majorHAnsi"/>
                <w:b/>
              </w:rPr>
              <w:t xml:space="preserve">Additional file 1. </w:t>
            </w:r>
            <w:r w:rsidRPr="00835D11">
              <w:rPr>
                <w:rFonts w:cstheme="majorHAnsi"/>
              </w:rPr>
              <w:t>Consolidated criteria for reporting qualitative research (COREQ): 32-item checklist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b/>
              </w:rPr>
              <w:t>Item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b/>
              </w:rPr>
              <w:t>Guide questions/description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b/>
              </w:rPr>
              <w:t>Domain 1: Research team and reflexivity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  <w:i/>
              </w:rPr>
              <w:t>Personal characteristics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Interviewer/facilitator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Interviews were conducted by one of the authors ( H. Lucas)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Credential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H. Lucas, resident doctor in family medicine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Occupation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At the time of the study, H. Lucas was a resident in family medicine, University of Rennes 1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Gender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H. Lucas is a woman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Experience and training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H. Lucas is a doctor in family medicine. She followed a course by a senior researcher, expert in qualitative research, during her residency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t>Relationship with participants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Relationship established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Participants were unknown to the researcher before the research start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Participants’ knowledge of the interviewer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Participants were informed about the study prior to the interviews through a phone call by the interviewer. To increase the participants’ recruitment rate and to make them feel comfortable,</w:t>
            </w:r>
            <w:r w:rsidRPr="00835D11">
              <w:t xml:space="preserve"> they could choose the interview place (home or practice)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Interviewer’s characteristic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The interviewer introduced herself as a student without specifying her medical background, in order not to be perceived as a family doctor, a status that could make participants uncomfortable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b/>
              </w:rPr>
              <w:t>Domain 2: Study design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t>Theoretical framework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Methodological orientation and theory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Researchers used the </w:t>
            </w:r>
            <w:r>
              <w:rPr>
                <w:rFonts w:cstheme="majorHAnsi"/>
              </w:rPr>
              <w:t xml:space="preserve">reflexive thematic analysis </w:t>
            </w:r>
            <w:r w:rsidRPr="00835D11">
              <w:rPr>
                <w:rFonts w:cstheme="majorHAnsi"/>
              </w:rPr>
              <w:t>as theoretical background</w:t>
            </w:r>
            <w:r>
              <w:rPr>
                <w:rFonts w:cstheme="majorHAnsi"/>
              </w:rPr>
              <w:t>.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t>Participants’ selection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Sampling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Participants were recruited from all people who attended the DSME programme 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Method of approach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Participants were invited by phone, using the contact information they gave. An appointment time was planned for the interview, in the case of positive answer. If the participant was unavailable, a voice message was left in the answering machine, if possible (two attempts for each participant)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Sample size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19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Non-participation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 xml:space="preserve">27 participants were initially approached. The reasons for non-participation were: being abroad (n=2), refusal to be recorded (n=1), registered but finally did not attend the </w:t>
            </w:r>
            <w:r w:rsidRPr="00835D11">
              <w:rPr>
                <w:rFonts w:cstheme="majorHAnsi"/>
              </w:rPr>
              <w:lastRenderedPageBreak/>
              <w:t>DSME programme (n=2), and could not be reached (n=3).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lastRenderedPageBreak/>
              <w:t>Setting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Setting of data collection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o make the participants comfortable, they were interviewed either at home or at the primary care practice, according to their choice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Presence of non-participant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Only the interviewer and the participant were present at the interview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escription of sample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he study samples were p</w:t>
            </w:r>
            <w:r>
              <w:rPr>
                <w:rFonts w:cstheme="majorHAnsi"/>
              </w:rPr>
              <w:t>atients</w:t>
            </w:r>
            <w:r w:rsidRPr="00835D11">
              <w:rPr>
                <w:rFonts w:cstheme="majorHAnsi"/>
              </w:rPr>
              <w:t xml:space="preserve"> </w:t>
            </w:r>
            <w:r w:rsidRPr="00835D11">
              <w:t xml:space="preserve">with T2DM who went to a structured and validated DSME programme at </w:t>
            </w:r>
            <w:r w:rsidRPr="00835D11">
              <w:rPr>
                <w:rFonts w:cstheme="majorHAnsi"/>
              </w:rPr>
              <w:t xml:space="preserve">the primary care practice </w:t>
            </w:r>
            <w:r w:rsidRPr="00835D11">
              <w:t>in 2017.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t>Data collection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Interview guide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The interview guide was developed based on a literature review performed at the beginning of the study and after discussion with a DSME expert and all co-authors. The final version was pilot tested with p</w:t>
            </w:r>
            <w:r>
              <w:rPr>
                <w:rFonts w:cstheme="majorHAnsi"/>
              </w:rPr>
              <w:t>atients</w:t>
            </w:r>
            <w:r w:rsidRPr="00835D11">
              <w:rPr>
                <w:rFonts w:cstheme="majorHAnsi"/>
              </w:rPr>
              <w:t xml:space="preserve"> from another primary care practice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Repeat interview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No repeat interview was planned or carried out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Audio/visual recording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All interviews were digitally recorded and transcribed by the interviewer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Field note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Field notes were made throughout the interviews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uration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he average interview duration was 31 minutes, with a maximum of 44 and a minimum of 21 minutes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ata saturation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>
              <w:rPr>
                <w:rFonts w:cstheme="majorHAnsi"/>
              </w:rPr>
              <w:t>In reflexive thematic analysis, t</w:t>
            </w:r>
            <w:r w:rsidRPr="00835D11">
              <w:rPr>
                <w:rFonts w:cstheme="majorHAnsi"/>
              </w:rPr>
              <w:t xml:space="preserve">he saturation </w:t>
            </w:r>
            <w:r>
              <w:rPr>
                <w:rFonts w:cstheme="majorHAnsi"/>
              </w:rPr>
              <w:t>is</w:t>
            </w:r>
            <w:r w:rsidRPr="00835D11">
              <w:rPr>
                <w:rFonts w:cstheme="majorHAnsi"/>
              </w:rPr>
              <w:t xml:space="preserve"> not an issue to discuss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Transcripts returned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ranscripts were not returned to the participants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Domain 3: Analysis and findings</w:t>
            </w:r>
          </w:p>
        </w:tc>
      </w:tr>
      <w:tr w:rsidR="00533F1D" w:rsidRPr="00835D11" w:rsidTr="00533F1D">
        <w:tc>
          <w:tcPr>
            <w:tcW w:w="5000" w:type="pct"/>
            <w:gridSpan w:val="2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  <w:i/>
              </w:rPr>
              <w:t>Data analysis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Number of data coder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 xml:space="preserve">E. </w:t>
            </w:r>
            <w:proofErr w:type="spellStart"/>
            <w:r w:rsidRPr="00835D11">
              <w:rPr>
                <w:rFonts w:cstheme="majorHAnsi"/>
              </w:rPr>
              <w:t>Allory</w:t>
            </w:r>
            <w:proofErr w:type="spellEnd"/>
            <w:r w:rsidRPr="00835D11">
              <w:rPr>
                <w:rFonts w:cstheme="majorHAnsi"/>
              </w:rPr>
              <w:t xml:space="preserve"> (associated professor at the Family Medicine Department of Rennes University, expert in qualitative research) and the interviewer did the coding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escription of the coding tree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Authors met regularly to discuss interviews, coding and themes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erivation of theme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hemes were partly identified from the literature and partly derived from the interview data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Software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No software was used. The analysis was done manually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Participant checking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Participants were not invited to check the analysis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i/>
              </w:rPr>
            </w:pPr>
            <w:r w:rsidRPr="00835D11">
              <w:rPr>
                <w:rFonts w:cstheme="majorHAnsi"/>
                <w:i/>
              </w:rPr>
              <w:t>Reporting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</w:rPr>
            </w:pP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Quotations presented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autoSpaceDE w:val="0"/>
              <w:autoSpaceDN w:val="0"/>
              <w:adjustRightInd w:val="0"/>
              <w:spacing w:line="240" w:lineRule="auto"/>
              <w:rPr>
                <w:rFonts w:cstheme="majorHAnsi"/>
                <w:b/>
              </w:rPr>
            </w:pPr>
            <w:r w:rsidRPr="00835D11">
              <w:rPr>
                <w:rFonts w:cstheme="majorHAnsi"/>
              </w:rPr>
              <w:t>Quotations from participants were used and assigned individual numeric codes to respect the interviewees’ anonymity (e.g.</w:t>
            </w:r>
            <w:proofErr w:type="gramStart"/>
            <w:r w:rsidRPr="00835D11">
              <w:rPr>
                <w:rFonts w:cstheme="majorHAnsi"/>
              </w:rPr>
              <w:t>,:</w:t>
            </w:r>
            <w:proofErr w:type="gramEnd"/>
            <w:r w:rsidRPr="00835D11">
              <w:rPr>
                <w:rFonts w:cstheme="majorHAnsi"/>
              </w:rPr>
              <w:t xml:space="preserve"> P1, P6…)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Data and findings consistent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There was consistency between data and findings.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t>Clarity of major theme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  <w:b/>
                <w:highlight w:val="yellow"/>
              </w:rPr>
            </w:pPr>
            <w:r w:rsidRPr="00835D11">
              <w:rPr>
                <w:rFonts w:cstheme="majorHAnsi"/>
              </w:rPr>
              <w:t xml:space="preserve">Major themes were </w:t>
            </w:r>
            <w:r>
              <w:rPr>
                <w:rFonts w:cstheme="majorHAnsi"/>
              </w:rPr>
              <w:t>generat</w:t>
            </w:r>
            <w:r w:rsidRPr="00835D11">
              <w:rPr>
                <w:rFonts w:cstheme="majorHAnsi"/>
              </w:rPr>
              <w:t>ed, presented, and illustrated with quotes</w:t>
            </w:r>
          </w:p>
        </w:tc>
      </w:tr>
      <w:tr w:rsidR="00533F1D" w:rsidRPr="00835D11" w:rsidTr="00533F1D">
        <w:tc>
          <w:tcPr>
            <w:tcW w:w="1941" w:type="pct"/>
          </w:tcPr>
          <w:p w:rsidR="00533F1D" w:rsidRPr="00835D11" w:rsidRDefault="00533F1D" w:rsidP="00533F1D">
            <w:pPr>
              <w:pStyle w:val="ListParagraph"/>
              <w:numPr>
                <w:ilvl w:val="0"/>
                <w:numId w:val="1"/>
              </w:numPr>
              <w:spacing w:line="240" w:lineRule="auto"/>
              <w:ind w:left="459"/>
              <w:rPr>
                <w:rFonts w:cstheme="majorHAnsi"/>
              </w:rPr>
            </w:pPr>
            <w:r w:rsidRPr="00835D11">
              <w:rPr>
                <w:rFonts w:cstheme="majorHAnsi"/>
              </w:rPr>
              <w:lastRenderedPageBreak/>
              <w:t>Clarity of minor themes</w:t>
            </w:r>
          </w:p>
        </w:tc>
        <w:tc>
          <w:tcPr>
            <w:tcW w:w="3059" w:type="pct"/>
          </w:tcPr>
          <w:p w:rsidR="00533F1D" w:rsidRPr="00835D11" w:rsidRDefault="00533F1D" w:rsidP="00C22A8E">
            <w:pPr>
              <w:spacing w:line="240" w:lineRule="auto"/>
              <w:rPr>
                <w:rFonts w:cstheme="majorHAnsi"/>
              </w:rPr>
            </w:pPr>
            <w:r w:rsidRPr="00835D11">
              <w:rPr>
                <w:rFonts w:cstheme="majorHAnsi"/>
              </w:rPr>
              <w:t>Minor themes were analysed, but not presented due to lack of space</w:t>
            </w:r>
          </w:p>
        </w:tc>
      </w:tr>
      <w:bookmarkEnd w:id="0"/>
    </w:tbl>
    <w:p w:rsidR="005E40AB" w:rsidRDefault="005E40AB"/>
    <w:sectPr w:rsidR="005E40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A1EF4"/>
    <w:multiLevelType w:val="hybridMultilevel"/>
    <w:tmpl w:val="1E7E17F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3F1D"/>
    <w:rsid w:val="00061C44"/>
    <w:rsid w:val="000645BE"/>
    <w:rsid w:val="001815FB"/>
    <w:rsid w:val="002F4E23"/>
    <w:rsid w:val="00323792"/>
    <w:rsid w:val="004209F9"/>
    <w:rsid w:val="00500D9C"/>
    <w:rsid w:val="00533F1D"/>
    <w:rsid w:val="005867CF"/>
    <w:rsid w:val="005E40AB"/>
    <w:rsid w:val="005F296D"/>
    <w:rsid w:val="006F6189"/>
    <w:rsid w:val="007D5F3C"/>
    <w:rsid w:val="008246EF"/>
    <w:rsid w:val="00A12CF8"/>
    <w:rsid w:val="00AB1630"/>
    <w:rsid w:val="00C56EBF"/>
    <w:rsid w:val="00C86505"/>
    <w:rsid w:val="00D63A76"/>
    <w:rsid w:val="00DB789F"/>
    <w:rsid w:val="00DC0B5D"/>
    <w:rsid w:val="00DC6A3A"/>
    <w:rsid w:val="00F45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1D"/>
    <w:pPr>
      <w:spacing w:after="0"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F1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F1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F1D"/>
    <w:pPr>
      <w:spacing w:after="0" w:line="48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33F1D"/>
    <w:pPr>
      <w:spacing w:after="0" w:line="240" w:lineRule="auto"/>
    </w:pPr>
    <w:rPr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33F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1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FRENACIA</dc:creator>
  <cp:lastModifiedBy>AFRENACIA</cp:lastModifiedBy>
  <cp:revision>2</cp:revision>
  <dcterms:created xsi:type="dcterms:W3CDTF">2020-09-07T19:22:00Z</dcterms:created>
  <dcterms:modified xsi:type="dcterms:W3CDTF">2020-09-07T19:22:00Z</dcterms:modified>
</cp:coreProperties>
</file>